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B7753">
      <w:pPr>
        <w:spacing w:line="480" w:lineRule="auto"/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</w:rPr>
        <w:t>Supplementary Table S5: Detailed Data for Frontier Analysis.</w:t>
      </w:r>
    </w:p>
    <w:tbl>
      <w:tblPr>
        <w:tblStyle w:val="2"/>
        <w:tblW w:w="203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3004"/>
        <w:gridCol w:w="4759"/>
        <w:gridCol w:w="2419"/>
        <w:gridCol w:w="2419"/>
        <w:gridCol w:w="2419"/>
        <w:gridCol w:w="2419"/>
      </w:tblGrid>
      <w:tr w14:paraId="49AA0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E92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3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653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I</w:t>
            </w:r>
          </w:p>
        </w:tc>
        <w:tc>
          <w:tcPr>
            <w:tcW w:w="4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7BA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of DALY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406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ntier DALYs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B016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ive difference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4C4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ive difference rank (Age-standardized DALYs rank)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579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I region</w:t>
            </w:r>
          </w:p>
        </w:tc>
      </w:tr>
      <w:tr w14:paraId="2164B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E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40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19999783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3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59 (170.55 to 46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D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06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6B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 (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55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1B6DF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B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64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8497908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6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0 (49.45 to 10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0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D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A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3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69D3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8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2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50092432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A8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74 (93.98 to 16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2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57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4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B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23216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8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2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72753305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1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.08 (362.70 to 70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F4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A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E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 (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72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3BAF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D2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21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44411273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65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7 (22.59 to 5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15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29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0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D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72DD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A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54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72194949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4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.45 (234.60 to 5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4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0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E9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 (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3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5AE6E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FC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C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88688736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6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.86 (212.58 to 28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7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7D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5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 (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56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C898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6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1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12297258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5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5 (78.59 to 10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1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9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A4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AF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114C1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A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57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83319414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6A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87 (98.97 to 16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2C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B6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6E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2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5A8AB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26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1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25281372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65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4 (17.60 to 3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CF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D5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C8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B0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35333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D6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47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837004256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90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9 (24.98 to 5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3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14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9E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C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3067E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D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E4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85127441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E8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02 (164.18 to 28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8F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8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73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8A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28D42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E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3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502066788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1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42 (237.72 to 38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7A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E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F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33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473F3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79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B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04320411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D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86 (108.98 to 18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31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5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D6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0A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E7D6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CF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C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42088495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15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5 (68.04 to 13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2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8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E4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2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6B1A6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9A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C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74876425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08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99 (139.05 to 23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F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1A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20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E7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5971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C7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89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48471090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E3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5 (26.93 to 5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FD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7B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44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A5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1FDF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C8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9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65401577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3F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4 (24.44 to 5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CA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D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B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61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56106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98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0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22900222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A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72 (302.07 to 42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A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12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5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 (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0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2221E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76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A9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48657423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F9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77 (226.69 to 47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0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2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9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 (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C6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516B9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7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DC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36542238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74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9 (76.64 to 11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36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2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2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FF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51A8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68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008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06237817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C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64 (92.35 to 19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E8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B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6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1C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3BA95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1F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28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010798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53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88 (141.92 to 31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E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3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CE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3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403CA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73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D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0778932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1C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2 (52.70 to 9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2F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A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B5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7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6167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0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0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72162892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4F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62 (81.60 to 20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F3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7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1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7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048BE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A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A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0438872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5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2 (76.14 to 10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22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02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13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64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55F10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6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C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23436694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E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11 (76.75 to 13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86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AE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8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E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05AC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82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5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15093934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2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48 (96.96 to 16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44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9C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2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41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B503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5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3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11840155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4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43 (255.58 to 52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5C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5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4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 (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4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12F15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C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C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37436482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D0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11 (199.25 to 46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A0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9A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A5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 (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F9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5FBAD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6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E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5345390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07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26 (125.99 to 26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12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4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0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 (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75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0872B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3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E7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62149070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C6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20 (178.90 to 43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42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8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828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3C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39426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79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5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69122341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4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.13 (302.43 to 69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C4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B5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EB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6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5177E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82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B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17067973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CA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2 (32.71 to 5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9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0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9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6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63AB6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26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9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16768999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E1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.04 (303.30 to 72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9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B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E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 (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5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781B9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0C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5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043601866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7D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23 (192.90 to 44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7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55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8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(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2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798A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81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1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51471590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51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5 (49.50 to 7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6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69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8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0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7F93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8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0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62975971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22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10 (60.44 to 9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F4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7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9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A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BB15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C9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8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44291256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DA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4 (75.16 to 11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83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D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4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8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2741D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3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C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97868824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5B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.32 (233.22 to 48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46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F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E2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 (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6A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7D7B8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7F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28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07523626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8C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.44 (306.96 to 65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6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E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E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 (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9B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6CF35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C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9F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10995465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ED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33 (92.90 to 17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3A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5CD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25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A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14034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E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6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34047699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E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92 (127.69 to 17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F7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B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BA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9B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26947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9E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90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94188306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C8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20 (238.57 to 52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1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4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3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 (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3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2489B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3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7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34102693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B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7 (39.65 to 7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CB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B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B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B6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13953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D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2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72986436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45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4 (76.29 to 11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FA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4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D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57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6C305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08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6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63054500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13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9 (23.12 to 5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A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0A7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2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F8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47CF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9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BD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45043312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F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2 (33.11 to 6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5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18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F3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9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5A794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70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18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85463406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9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38 (104.96 to 21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4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C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97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D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00C61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1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38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1798492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1B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.92 (232.39 to 51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6E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1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A8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 (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5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4953D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5A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9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42420410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0B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8 (20.25 to 5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B82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C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CD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B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3EF9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F7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5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958370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64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87 (178.77 to 43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7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99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9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506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247AF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CF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F0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96718474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44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.12 (240.46 to 44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4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9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5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 (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32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27E85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8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AA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38820128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F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26 (159.24 to 30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A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0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7A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5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BF23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3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FC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0170526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C4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95 (128.28 to 20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B8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60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45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E7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091EE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F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5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787093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4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.51 (173.05 to 28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9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F4B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C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51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693E3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3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23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77518756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C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.71 (323.21 to 60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E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0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0C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 (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E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57A95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08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EE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85745552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E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44 (238.14 to 72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E5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1C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D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 (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55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5E5D9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2E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7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86394282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0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83 (194.66 to 52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2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0B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FA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 (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7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081D2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E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22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91778736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84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50 (110.67 to 17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7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9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D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F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252E0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D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4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4597132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8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.71 (162.63 to 42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3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2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2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0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0E722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2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50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82329541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45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24 (231.75 to 37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6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0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F7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8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13353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74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9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051630810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A6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48 (260.66 to 49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AB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A4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7D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 (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7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00016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F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D6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83136766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9D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3 (15.26 to 3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BF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A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3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D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8C12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B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1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36487519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F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2 (15.53 to 3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E4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3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DD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F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76095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45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3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69139275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7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.07 (264.10 to 75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43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E2F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9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 (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EB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54815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83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2B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7141595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8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57 (277.05 to 61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8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F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C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4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474D9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7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BA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47360447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A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57 (178.33 to 26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70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19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F4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D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EEB2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9A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1B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95709105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E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3 (22.15 to 4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BB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B7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3D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F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709EE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D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5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93038965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5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.00 (304.20 to 66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2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9B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9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 (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F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7924D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7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28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85440791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8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9 (34.36 to 6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69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0F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2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A8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1B5C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4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F6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2103363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44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3 (24.90 to 4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F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1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26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A3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226DD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B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E3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993028326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8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83 (285.64 to 41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33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7E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A8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9E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11764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C7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5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98220286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2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78 (149.46 to 24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3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7B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A6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D3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0CA3A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B0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C4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97242361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9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.23 (319.64 to 4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F8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17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FA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 (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9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1A125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3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DE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4012933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60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31 (224.11 to 48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F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F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8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 (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9E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7571C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4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A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10962136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5B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.05 (332.69 to 69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7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95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E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D8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1149F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F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C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81233528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53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.18 (260.50 to 49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28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5D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6F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 (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2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104ED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9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B7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27828499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C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.26 (144.75 to 54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8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40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4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 (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D4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50332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4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5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03724830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58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9 (61.73 to 14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57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5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0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F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0373F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A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86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75476817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73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3 (34.10 to 6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D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CA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3A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A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2C344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F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A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36167980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4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3 (14.97 to 3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84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C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EB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18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0B84B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D9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BA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40164939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B4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5 (83.10 to 13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4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1F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1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81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3EF44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F2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F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86833626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00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31 (217.43 to 39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2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9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D7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 (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32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C024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7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3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20739766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9C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6 (82.48 to 11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A2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4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97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F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01AF1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27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0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62623076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F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39 (83.95 to 19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9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7D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D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D5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2E1A6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F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2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75384978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91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1 (24.79 to 5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E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0A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05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5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793E8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9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85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01165155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7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4 (36.54 to 6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EE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6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9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4F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48767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12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C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577353361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CA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9 (25.88 to 6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7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5E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8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2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09513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7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1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26306353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E5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03 (131.22 to 23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41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8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93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C59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6C1AF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CE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B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24181257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E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9 (21.86 to 3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FE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AD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B9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36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051D5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5A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DC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30722683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9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39 (93.93 to 15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39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1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F3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5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1A5F4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9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81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14449510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C7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26 (111.62 to 19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3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3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AE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4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CC45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3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0F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7680771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3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.64 (196.09 to 34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E5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C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1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72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59C5D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C0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39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18658284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C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.56 (258.09 to 64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5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2A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E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 (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A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1EA42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9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63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65105474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6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08 (60.37 to 9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32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B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E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7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367A4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C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9B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97932841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8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43 (184.91 to 27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19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7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F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52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4F8BC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D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1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13609145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A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26 (252.48 to 5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3B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FA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9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 (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D6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6273A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D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D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66351629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5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8 (56.56 to 9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0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B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3F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E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2AC71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5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99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7463509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0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28 (84.02 to 14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A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8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9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32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AAEE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90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E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39306568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EB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49 (143.26 to 3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5D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86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D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07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2D8D0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0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6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44245164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A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.54 (314.25 to 66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5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0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2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 (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24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09EE3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06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2A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771398888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EF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81 (129.96 to 27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8C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7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9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 (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7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6B8D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39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33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48404910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0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1 (48.94 to 8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5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E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86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3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099C4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E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C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42895512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4D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6 (22.39 to 5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9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2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6D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90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12A7F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8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71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2469426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A6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14 (182.89 to 37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3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D8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3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(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3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419F2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1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3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55363373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6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.20 (291.92 to 59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D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C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4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 (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9D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7BCC1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4C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1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52382841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2E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75 (121.41 to 20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2F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E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08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 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AA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0BA3C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C7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D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88662734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3E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03 (129.27 to 22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DF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C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D8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93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7103B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9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8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57994092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06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.39 (229.69 to 45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B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FF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B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 (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1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0DBDF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B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1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58503399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C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8 (27.27 to 5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9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80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16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7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5BDA1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48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31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09112817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2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28 (174.75 to 1,36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F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8D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F0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 (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3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398DA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39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6E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94510044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A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64 (176.55 to 40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0E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2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F1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A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39B23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57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43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26044555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5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67 (498.64 to 65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4C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E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6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 (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DE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557A2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1D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8B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57530425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2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.43 (320.00 to 41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5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D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5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 (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8E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1AFF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A1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3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53496710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08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52 (309.43 to 68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84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C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44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 (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6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614A4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E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A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262830989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0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3 (26.33 to 5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79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1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94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8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2547D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0A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B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62156463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7F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.99 (173.94 to 29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1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C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6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 (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0F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542D3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A5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1C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80058402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B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1 (72.35 to 12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B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5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2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F2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06112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E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D1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69830092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1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97 (88.94 to 18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8E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B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5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0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1DCB7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A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6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462613636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5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.47 (267.73 to 60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9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6C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B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 (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45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47EB6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6F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EC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90083961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F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78 (251.86 to 50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0D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47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3C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 (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3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66D69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B5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0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564872149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0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86 (65.73 to 16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8D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63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E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5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7DEDA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2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0E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17783356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55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.84 (342.80 to 70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53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E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4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 (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2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06151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02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F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1746348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2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14 (114.09 to 23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45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58F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6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D6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0E6E6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C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C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46425639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B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7 (22.14 to 5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F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7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09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B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00CD7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C1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57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44249897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9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3 (25.38 to 4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7B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D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E8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AA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59953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A0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E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95847223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4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34 (249.73 to 42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3E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A0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15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 (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6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7FC2A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3A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D4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07277380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E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90 (136.89 to 37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C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E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C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8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53FFD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B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FB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39083276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68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26 (152.00 to 36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E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7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8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23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4E015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FD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9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222049709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85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72 (346.32 to 96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7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F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F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 (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2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2858B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9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D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62970327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4C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5 (55.38 to 11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0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FE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5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9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3F62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A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A5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53521338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E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.97 (207.11 to 35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C9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6C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C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 (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4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BFAF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81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FA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13281011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EB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7 (17.11 to 4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0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4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B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E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10537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21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3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39160187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5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03 (91.06 to 16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CC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5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E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9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0734F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9D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9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02868861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4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.20 (172.05 to 30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7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D8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2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 (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D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55534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34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8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0469314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A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.83 (306.16 to 82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E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F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4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 (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9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3BC7B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B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F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01166505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C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56 (115.05 to 19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44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4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04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D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82B4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7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D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86482751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8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82 (145.47 to 2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DC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2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B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DF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2105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E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D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79744308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EA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69 (130.74 to 27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04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1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BD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9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68505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86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8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71809885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00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86 (83.96 to 14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1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4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C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F8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6A931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5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99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05403675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B7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02 (116.12 to 21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E4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E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7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 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2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727D2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7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D7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21932870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E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38 (308.05 to 44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E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4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ED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(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A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0038F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3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EC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04280866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2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0 (30.34 to 5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2E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5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E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4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6F741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A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9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15185066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4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7 (28.73 to 5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9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7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7B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1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A701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5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E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52584691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62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38 (173.08 to 24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FB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BD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3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(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23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C969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04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C1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86058403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1C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6 (74.00 to 14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4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2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71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25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1EACC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1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D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67526675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D2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7 (17.98 to 3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4D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7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3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E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361B0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E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B5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21487542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C1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32 (48.48 to 9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1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C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10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2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524DB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C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E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45386436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7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45 (44.35 to 7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6F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F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29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5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29B2E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74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6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53600490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26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1 (40.60 to 6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B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8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E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A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27FD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8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BB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588705789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5A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04 (191.73 to 42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1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2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FF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2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7FB36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68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A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98705494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33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49 (197.19 to 33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5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D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63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 (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A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D3CD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34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4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50973536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0D6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54 (228.49 to 35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8F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B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A7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 (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75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6F4E8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8A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D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19596251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C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72 (263.29 to 38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D9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4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D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 (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E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34C55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6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2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392769469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B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84 (208.68 to 43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9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9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C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 (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7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2FFE2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47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4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00547395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74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6 (16.70 to 4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F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0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3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5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7C8A0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6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8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41374670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52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38 (287.62 to 73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65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5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C4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 (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B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730DC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4A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C2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14349321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1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26 (194.63 to 38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A6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DB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7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 (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1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9D14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F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12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05419263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5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45 (245.74 to 57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43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F0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52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 (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A8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392EE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EE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1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41629368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3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3 (45.22 to 7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9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60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DC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4B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60F12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4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40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15077462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FB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58 (232.35 to 38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66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B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1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 (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9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F041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A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E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66588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E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99 (177.54 to 41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B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89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FF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D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49A78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61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E0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09776611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5B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3 (28.05 to 4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D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E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1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C6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79C3B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1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5A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61052992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64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4 (49.39 to 8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BF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1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D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4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0DCD7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B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27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43073128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A1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2 (25.68 to 5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B4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8F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B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7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7E24D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3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97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36031640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B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80 (212.60 to 46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70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7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86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AC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7078F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4C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0B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8108972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8C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.26 (253.48 to 72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A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4E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5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C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01D4A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D5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1A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62659815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3D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49 (128.86 to 18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FD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2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4B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26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3588C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B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F0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37112548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8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.05 (289.47 to 7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36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5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9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 (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C4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13841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9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F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28369797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82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8 (22.11 to 4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E2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0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3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04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0F12B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3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9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5349351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F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74 (135.28 to 2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CC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71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CB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2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07E3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8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6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9497351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3F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50 (102.81 to 22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08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9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24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2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77096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3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33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6657391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6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.39 (263.96 to 46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B9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3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3A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 (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0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07650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2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5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88029887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A0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3 (14.23 to 3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36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9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49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0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AAC3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0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8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05911098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6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5 (20.17 to 4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D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F8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16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AF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2DB60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5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C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0040746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F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95 (163.50 to 39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28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40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99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 (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5D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52173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3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F1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74705318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5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22 (62.83 to 9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6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2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CE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94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E2CA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0F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B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118705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FD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2 (66.70 to 13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FF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5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F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01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0B1AA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A3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6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54793297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03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78 (165.08 to 3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67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45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5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 (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9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324F7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4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1D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66761888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F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76 (159.37 to 36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E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C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E3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(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02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21F51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6B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0A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53369547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E0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64 (205.26 to 44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F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8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2C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 (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77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57CB2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5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85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42562083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01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17 (347.69 to 67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0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2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0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 (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9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1EDBE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74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9C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349935807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8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38 (101.34 to 20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F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84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48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BE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2676C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F8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D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76325398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9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67 (214.79 to 37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6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D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DF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 (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6D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1B49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4E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A1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4322158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5D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36 (82.20 to 15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1D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7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9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E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66944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1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79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69267309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D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40 (79.27 to 13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F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29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C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D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161D1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B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6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16077586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B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.14 (385.54 to 62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46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2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2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19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4262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0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E3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62052934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B2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59 (218.71 to 46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F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5B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1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 (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7A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19672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6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3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26118149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5D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74 (207.34 to 45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D2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3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C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 (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9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6B0D9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D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6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77391284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AE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6 (52.73 to 9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5D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F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4E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2CD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7ACB0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F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2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31773403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9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92 (86.83 to 20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3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BB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EA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5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F0AB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9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D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00018177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6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1 (27.66 to 5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72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74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C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7B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70480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6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EA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56827333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F2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75 (216.82 to 43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E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C6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1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FC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27E12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F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1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44835401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7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31 (50.88 to 8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2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03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C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8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41C9A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CA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0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83085338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7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37 (215.05 to 50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4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2B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2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 (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74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</w:tr>
      <w:tr w14:paraId="1A66C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09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5E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28344483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65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04 (56.36 to 8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7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2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F9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2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</w:tr>
      <w:tr w14:paraId="19EE8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4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3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62169418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E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41 (242.47 to 36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5B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0D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39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 (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8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4542E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93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3C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10070582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1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97 (199.08 to 45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D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85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60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C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418E8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8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4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51305885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1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55 (205.40 to 33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4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C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5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62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4B408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0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0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93372068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A7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19 (108.97 to 26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2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8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D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05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</w:tr>
      <w:tr w14:paraId="15865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E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7B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37637524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1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90 (43.50 to 13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9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7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F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9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</w:tr>
      <w:tr w14:paraId="101CB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0B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F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948954434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10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68 (275.47 to 87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8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F5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D6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 (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D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  <w:tr w14:paraId="4633B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76D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EA1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8194862027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777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29 (150.80 to 347.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E88D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8BB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C60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11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4957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</w:tr>
    </w:tbl>
    <w:p w14:paraId="175C7277"/>
    <w:p w14:paraId="2CAD382A"/>
    <w:p w14:paraId="030BCEF5"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104202"/>
    <w:rsid w:val="4B10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7:38:00Z</dcterms:created>
  <dc:creator>王至</dc:creator>
  <cp:lastModifiedBy>王至</cp:lastModifiedBy>
  <dcterms:modified xsi:type="dcterms:W3CDTF">2025-03-20T07:4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0BFD7FEB2CE43F2A1468892596F1CCD_11</vt:lpwstr>
  </property>
  <property fmtid="{D5CDD505-2E9C-101B-9397-08002B2CF9AE}" pid="4" name="KSOTemplateDocerSaveRecord">
    <vt:lpwstr>eyJoZGlkIjoiNGJmYzExOTM0MTU4YThmMjFkZjlkZjEyNzhiOWRjYmUiLCJ1c2VySWQiOiIzNDYzODE3NzcifQ==</vt:lpwstr>
  </property>
</Properties>
</file>